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Supplementary Table 1: Mean percent mammographic density according to 2</w:t>
      </w:r>
      <w:r>
        <w:rPr>
          <w:vertAlign w:val="superscript"/>
        </w:rPr>
        <w:t>nd</w:t>
      </w:r>
      <w:r>
        <w:rPr/>
        <w:t xml:space="preserve"> stage SNPs that were not validated in Stage 3 BCAC SNPs among controls only, Nurses’ Health Study </w:t>
      </w:r>
      <w:r>
        <w:rPr>
          <w:bCs/>
        </w:rPr>
        <w:t xml:space="preserve">controls </w:t>
      </w:r>
      <w:r>
        <w:rPr/>
        <w:t>(1989-1998)</w:t>
      </w:r>
    </w:p>
    <w:tbl>
      <w:tblPr>
        <w:tblW w:w="64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803"/>
        <w:gridCol w:w="239"/>
        <w:gridCol w:w="1021"/>
        <w:gridCol w:w="1080"/>
        <w:gridCol w:w="1080"/>
        <w:gridCol w:w="540"/>
      </w:tblGrid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%MD</w:t>
            </w:r>
            <w:r>
              <w:rPr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574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1870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69987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31409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84136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3138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123512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715707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646963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33191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rPr>
                <w:b/>
                <w:b/>
              </w:rPr>
            </w:pPr>
            <w:r>
              <w:rPr>
                <w:b/>
              </w:rPr>
              <w:t>rs684334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.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0496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050846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11092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495495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6463266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5278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265884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29807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.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730770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3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720" w:hanging="0"/>
        <w:rPr/>
      </w:pPr>
      <w:r>
        <w:rPr/>
        <w:t>1 Age adjusted</w:t>
      </w:r>
    </w:p>
    <w:p>
      <w:pPr>
        <w:pStyle w:val="Normal"/>
        <w:ind w:left="-720" w:hanging="0"/>
        <w:rPr/>
      </w:pPr>
      <w:r>
        <w:rPr>
          <w:vertAlign w:val="superscript"/>
        </w:rPr>
        <w:t>2</w:t>
      </w:r>
      <w:r>
        <w:rPr/>
        <w:t xml:space="preserve"> Multivariate adjusted for the following:  age (continuous), body mass index (BMI) (continuous), alcohol consumption (none, &lt;5 g/day, 5-14.9 g/day, 15+ g/day), age at first birth/parity (nulliparous, age at first birth &lt;25, age at first birth 25-29, age at first birth 30+), history of benign breast disease (yes/no), family history of breast cancer (yes/no).</w:t>
      </w:r>
    </w:p>
    <w:p>
      <w:pPr>
        <w:pStyle w:val="Normal"/>
        <w:ind w:left="-720" w:hanging="0"/>
        <w:rPr/>
      </w:pPr>
      <w:r>
        <w:rPr>
          <w:vertAlign w:val="superscript"/>
        </w:rPr>
        <w:t>3</w:t>
      </w:r>
      <w:r>
        <w:rPr/>
        <w:t xml:space="preserve"> Multivariate adjusted for the following:  age, BMI, alcohol consumption, age at first birth/parity, history of benign breast disease, family history of breast cancer, postmenopausal status/hormone use (premenopausal, never user, current user, past user)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720" w:hanging="0"/>
        <w:rPr/>
      </w:pPr>
      <w:r>
        <w:rPr>
          <w:vertAlign w:val="superscript"/>
        </w:rPr>
        <w:t>4</w:t>
      </w:r>
      <w:r>
        <w:rPr/>
        <w:t xml:space="preserve"> P-trend based on genotype coded as ordinal variable regressed on square root transformed M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3:22:00Z</dcterms:created>
  <dc:creator>Rulla Tamimi</dc:creator>
  <dc:description/>
  <cp:keywords/>
  <dc:language>en-US</dc:language>
  <cp:lastModifiedBy>Rulla Tamimi</cp:lastModifiedBy>
  <dcterms:modified xsi:type="dcterms:W3CDTF">2008-07-29T13:23:00Z</dcterms:modified>
  <cp:revision>2</cp:revision>
  <dc:subject/>
  <dc:title>Supplemental Table 1: Mean percent mammographic density according to 2nd stage SNPs that were not validated in Stage 3 BCAC SNPs among controls only, Nurses’ Health Study controls (1989-1998)</dc:title>
</cp:coreProperties>
</file>